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D51B9" w14:textId="77777777" w:rsidR="00787323" w:rsidRPr="003F0EBC" w:rsidRDefault="00787323" w:rsidP="00F23BAE">
      <w:pPr>
        <w:rPr>
          <w:rFonts w:ascii="Times New Roman" w:hAnsi="Times New Roman" w:cs="Times New Roman"/>
          <w:b/>
          <w:sz w:val="22"/>
          <w:szCs w:val="22"/>
        </w:rPr>
      </w:pPr>
    </w:p>
    <w:p w14:paraId="60932076" w14:textId="658E88D1" w:rsidR="003F0EBC" w:rsidRDefault="00F23BAE" w:rsidP="00F23BAE">
      <w:pPr>
        <w:rPr>
          <w:rFonts w:ascii="Times New Roman" w:hAnsi="Times New Roman" w:cs="Times New Roman"/>
          <w:b/>
          <w:sz w:val="22"/>
          <w:szCs w:val="22"/>
        </w:rPr>
      </w:pPr>
      <w:r w:rsidRPr="003F0EBC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 w:rsidR="001D3580">
        <w:rPr>
          <w:rFonts w:ascii="Times New Roman" w:hAnsi="Times New Roman" w:cs="Times New Roman"/>
          <w:b/>
          <w:sz w:val="22"/>
          <w:szCs w:val="22"/>
        </w:rPr>
        <w:t>1</w:t>
      </w:r>
      <w:r w:rsidRPr="003F0EBC">
        <w:rPr>
          <w:rFonts w:ascii="Times New Roman" w:hAnsi="Times New Roman" w:cs="Times New Roman"/>
          <w:b/>
          <w:sz w:val="22"/>
          <w:szCs w:val="22"/>
        </w:rPr>
        <w:t>: Neuropsychological tasks per dom</w:t>
      </w:r>
      <w:r w:rsidR="003F0EBC">
        <w:rPr>
          <w:rFonts w:ascii="Times New Roman" w:hAnsi="Times New Roman" w:cs="Times New Roman"/>
          <w:b/>
          <w:sz w:val="22"/>
          <w:szCs w:val="22"/>
        </w:rPr>
        <w:t>ain</w:t>
      </w:r>
    </w:p>
    <w:p w14:paraId="34F8E1D7" w14:textId="77777777" w:rsidR="003F0EBC" w:rsidRPr="003F0EBC" w:rsidRDefault="003F0EBC" w:rsidP="00F23BAE">
      <w:pPr>
        <w:rPr>
          <w:rFonts w:ascii="Times New Roman" w:hAnsi="Times New Roman" w:cs="Times New Roman"/>
          <w:b/>
          <w:sz w:val="22"/>
          <w:szCs w:val="22"/>
        </w:rPr>
      </w:pPr>
    </w:p>
    <w:p w14:paraId="4E351E51" w14:textId="77777777" w:rsidR="00787323" w:rsidRPr="003F0EBC" w:rsidRDefault="00787323" w:rsidP="00F23BAE">
      <w:pPr>
        <w:rPr>
          <w:rFonts w:ascii="Times New Roman" w:hAnsi="Times New Roman" w:cs="Times New Roman"/>
          <w:b/>
          <w:sz w:val="22"/>
          <w:szCs w:val="22"/>
        </w:rPr>
      </w:pPr>
    </w:p>
    <w:p w14:paraId="118FAF07" w14:textId="77777777" w:rsidR="00CE280C" w:rsidRPr="003F0EBC" w:rsidRDefault="00CE280C" w:rsidP="00F23BAE">
      <w:pPr>
        <w:autoSpaceDE w:val="0"/>
        <w:autoSpaceDN w:val="0"/>
        <w:adjustRightInd w:val="0"/>
        <w:rPr>
          <w:rFonts w:ascii="Times New Roman" w:eastAsia="MS ??" w:hAnsi="Times New Roman" w:cs="Times New Roman"/>
          <w:sz w:val="22"/>
          <w:szCs w:val="22"/>
        </w:rPr>
      </w:pPr>
    </w:p>
    <w:tbl>
      <w:tblPr>
        <w:tblStyle w:val="LightShading"/>
        <w:tblpPr w:leftFromText="180" w:rightFromText="180" w:vertAnchor="page" w:horzAnchor="margin" w:tblpY="2391"/>
        <w:tblW w:w="850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505"/>
      </w:tblGrid>
      <w:tr w:rsidR="00F23BAE" w:rsidRPr="003F0EBC" w14:paraId="12C138CC" w14:textId="77777777" w:rsidTr="003F0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shd w:val="clear" w:color="auto" w:fill="FFFFFF" w:themeFill="background1"/>
          </w:tcPr>
          <w:p w14:paraId="057FCBFC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F0EBC">
              <w:rPr>
                <w:rFonts w:ascii="Times New Roman" w:hAnsi="Times New Roman" w:cs="Times New Roman"/>
                <w:sz w:val="22"/>
                <w:szCs w:val="22"/>
              </w:rPr>
              <w:t>Attention &amp; Executive Functioning</w:t>
            </w:r>
          </w:p>
        </w:tc>
      </w:tr>
      <w:tr w:rsidR="00F23BAE" w:rsidRPr="003F0EBC" w14:paraId="52C30C19" w14:textId="77777777" w:rsidTr="003F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shd w:val="clear" w:color="auto" w:fill="FFFFFF" w:themeFill="background1"/>
          </w:tcPr>
          <w:p w14:paraId="19ACB112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 w:rsidRPr="003F0EBC">
              <w:rPr>
                <w:rFonts w:ascii="Times New Roman" w:eastAsia="MS ??" w:hAnsi="Times New Roman" w:cs="Times New Roman"/>
                <w:b w:val="0"/>
                <w:sz w:val="22"/>
                <w:szCs w:val="22"/>
              </w:rPr>
              <w:t>Wechsler Adult Intelligence Scale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WAIS-III) Digit Span Forward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a</w:t>
            </w:r>
          </w:p>
          <w:p w14:paraId="1111B38B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 w:rsidRPr="003F0EBC">
              <w:rPr>
                <w:rFonts w:ascii="Times New Roman" w:eastAsia="MS ??" w:hAnsi="Times New Roman" w:cs="Times New Roman"/>
                <w:b w:val="0"/>
                <w:sz w:val="22"/>
                <w:szCs w:val="22"/>
              </w:rPr>
              <w:t>Trail Making Test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TMT) Switching ratio (TMTB/TMTA)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b</w:t>
            </w:r>
          </w:p>
          <w:p w14:paraId="6F219138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>Phonologic Fluency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c</w:t>
            </w:r>
          </w:p>
          <w:p w14:paraId="75CCF43F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>Stroop/Delis Kaplan Executive Function System (DKEFS) inhibition ratio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d</w:t>
            </w:r>
          </w:p>
        </w:tc>
      </w:tr>
      <w:tr w:rsidR="00F23BAE" w:rsidRPr="003F0EBC" w14:paraId="55BC53EC" w14:textId="77777777" w:rsidTr="003F0EB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shd w:val="clear" w:color="auto" w:fill="FFFFFF" w:themeFill="background1"/>
          </w:tcPr>
          <w:p w14:paraId="07464666" w14:textId="77777777" w:rsidR="00B0349F" w:rsidRDefault="00B0349F" w:rsidP="003F0EB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1FB3F4A0" w14:textId="2A75E105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F0EBC">
              <w:rPr>
                <w:rFonts w:ascii="Times New Roman" w:hAnsi="Times New Roman" w:cs="Times New Roman"/>
                <w:sz w:val="22"/>
                <w:szCs w:val="22"/>
              </w:rPr>
              <w:t>Memory</w:t>
            </w:r>
          </w:p>
        </w:tc>
      </w:tr>
      <w:tr w:rsidR="00F23BAE" w:rsidRPr="003F0EBC" w14:paraId="5DB1928C" w14:textId="77777777" w:rsidTr="003F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shd w:val="clear" w:color="auto" w:fill="FFFFFF" w:themeFill="background1"/>
          </w:tcPr>
          <w:p w14:paraId="34EC6E9C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F0EBC">
              <w:rPr>
                <w:rFonts w:ascii="Times New Roman" w:eastAsia="MS ??" w:hAnsi="Times New Roman" w:cs="Times New Roman"/>
                <w:b w:val="0"/>
                <w:sz w:val="22"/>
                <w:szCs w:val="22"/>
              </w:rPr>
              <w:t>Wechsler Adult Intelligence Scale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WAIS-III) Digit SpanBackward</w:t>
            </w:r>
          </w:p>
          <w:p w14:paraId="6D5C2365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>RAVLT-Dutch Version  immediate, delay, recognition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e</w:t>
            </w:r>
          </w:p>
          <w:p w14:paraId="02C6D9E6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</w:pPr>
            <w:r w:rsidRPr="003F0EBC">
              <w:rPr>
                <w:rFonts w:ascii="Times New Roman" w:eastAsia="MS ??" w:hAnsi="Times New Roman" w:cs="Times New Roman"/>
                <w:b w:val="0"/>
                <w:sz w:val="22"/>
                <w:szCs w:val="22"/>
              </w:rPr>
              <w:t>Rey-Osterieth Complex Figure Test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OCF) delay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f</w:t>
            </w:r>
          </w:p>
          <w:p w14:paraId="21A1F7F1" w14:textId="77777777" w:rsidR="00F23BAE" w:rsidRPr="003F0EBC" w:rsidRDefault="00F23BAE" w:rsidP="003F0EBC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>Semantic Fluency</w:t>
            </w: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vertAlign w:val="superscript"/>
              </w:rPr>
              <w:t>g</w:t>
            </w:r>
          </w:p>
        </w:tc>
      </w:tr>
      <w:tr w:rsidR="00F23BAE" w:rsidRPr="003F0EBC" w14:paraId="04C7E564" w14:textId="77777777" w:rsidTr="003F0EB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shd w:val="clear" w:color="auto" w:fill="FFFFFF" w:themeFill="background1"/>
          </w:tcPr>
          <w:p w14:paraId="7BF83C41" w14:textId="77777777" w:rsidR="006B633A" w:rsidRPr="003F0EBC" w:rsidRDefault="006B633A" w:rsidP="003F0EB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51F024FD" w14:textId="7ACBEAB6" w:rsidR="00F23BAE" w:rsidRPr="003F0EBC" w:rsidRDefault="00F23BAE" w:rsidP="003F0E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0EBC">
              <w:rPr>
                <w:rFonts w:ascii="Times New Roman" w:hAnsi="Times New Roman" w:cs="Times New Roman"/>
                <w:sz w:val="22"/>
                <w:szCs w:val="22"/>
              </w:rPr>
              <w:t>Psychomotor Speed</w:t>
            </w:r>
          </w:p>
        </w:tc>
      </w:tr>
      <w:tr w:rsidR="00F23BAE" w:rsidRPr="003F0EBC" w14:paraId="7DA2CF9A" w14:textId="77777777" w:rsidTr="003F0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shd w:val="clear" w:color="auto" w:fill="FFFFFF" w:themeFill="background1"/>
          </w:tcPr>
          <w:p w14:paraId="03B7DAE3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nl-NL"/>
              </w:rPr>
            </w:pP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lang w:val="nl-NL"/>
              </w:rPr>
              <w:t>Stroop/DKEFS I</w:t>
            </w:r>
          </w:p>
          <w:p w14:paraId="3F54FABA" w14:textId="77777777" w:rsidR="00F23BAE" w:rsidRPr="003F0EBC" w:rsidRDefault="00F23BAE" w:rsidP="003F0EBC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nl-NL"/>
              </w:rPr>
            </w:pP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  <w:lang w:val="nl-NL"/>
              </w:rPr>
              <w:t>Stroop/DKEFS II</w:t>
            </w:r>
          </w:p>
          <w:p w14:paraId="3A237741" w14:textId="77777777" w:rsidR="00F23BAE" w:rsidRPr="003F0EBC" w:rsidRDefault="00F23BAE" w:rsidP="003F0E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0EBC">
              <w:rPr>
                <w:rFonts w:ascii="Times New Roman" w:hAnsi="Times New Roman" w:cs="Times New Roman"/>
                <w:b w:val="0"/>
                <w:sz w:val="22"/>
                <w:szCs w:val="22"/>
              </w:rPr>
              <w:t>TMTA</w:t>
            </w:r>
          </w:p>
        </w:tc>
      </w:tr>
    </w:tbl>
    <w:p w14:paraId="39CE785F" w14:textId="77777777" w:rsidR="00F23BAE" w:rsidRPr="003F0EBC" w:rsidRDefault="00F23BAE" w:rsidP="00F23BAE">
      <w:pPr>
        <w:autoSpaceDE w:val="0"/>
        <w:autoSpaceDN w:val="0"/>
        <w:adjustRightInd w:val="0"/>
        <w:rPr>
          <w:rFonts w:ascii="Times New Roman" w:eastAsia="MS ??" w:hAnsi="Times New Roman" w:cs="Times New Roman"/>
          <w:sz w:val="22"/>
          <w:szCs w:val="22"/>
        </w:rPr>
      </w:pPr>
    </w:p>
    <w:p w14:paraId="13B467DA" w14:textId="77777777" w:rsidR="00CE280C" w:rsidRPr="007C1889" w:rsidRDefault="00CE280C" w:rsidP="00F23BA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8"/>
          <w:szCs w:val="18"/>
        </w:rPr>
      </w:pPr>
      <w:r w:rsidRPr="007C1889">
        <w:rPr>
          <w:rFonts w:ascii="Times New Roman" w:eastAsia="MS ??" w:hAnsi="Times New Roman" w:cs="Times New Roman"/>
          <w:sz w:val="18"/>
          <w:szCs w:val="18"/>
        </w:rPr>
        <w:t>Wechsler Adult Intelligence Scale Third Edition Digit Span [WAIS-III] (WAIS-III Administration and scoring manual, 1997), Wechsler Adult Intelligence Scale Fourth Edition Digit Span [WAIS-IV] (WAIS-IV-NL Technische handleiding, 2013)</w:t>
      </w:r>
    </w:p>
    <w:p w14:paraId="0B00DC7B" w14:textId="77777777" w:rsidR="00CE280C" w:rsidRPr="007C1889" w:rsidRDefault="00CE280C" w:rsidP="00F23BA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8"/>
          <w:szCs w:val="18"/>
        </w:rPr>
      </w:pPr>
      <w:r w:rsidRPr="007C1889">
        <w:rPr>
          <w:rFonts w:ascii="Times New Roman" w:eastAsia="MS ??" w:hAnsi="Times New Roman" w:cs="Times New Roman"/>
          <w:sz w:val="18"/>
          <w:szCs w:val="18"/>
        </w:rPr>
        <w:t>Trail Making Test [TMT] (Giovagnoli, Del Pesce, Mascheroni, Simoncelli, Laiacona, &amp; Capitani, 1996)</w:t>
      </w:r>
    </w:p>
    <w:p w14:paraId="3B171CB2" w14:textId="77777777" w:rsidR="00CE280C" w:rsidRPr="007C1889" w:rsidRDefault="00CE280C" w:rsidP="00F23BA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8"/>
          <w:szCs w:val="18"/>
        </w:rPr>
      </w:pPr>
      <w:r w:rsidRPr="007C1889">
        <w:rPr>
          <w:rFonts w:ascii="Times New Roman" w:eastAsia="MS ??" w:hAnsi="Times New Roman" w:cs="Times New Roman"/>
          <w:sz w:val="18"/>
          <w:szCs w:val="18"/>
        </w:rPr>
        <w:t xml:space="preserve">Phonologic Verbal Fluency Test [Lexical Fluency] </w:t>
      </w:r>
      <w:r w:rsidRPr="007C1889">
        <w:rPr>
          <w:rFonts w:ascii="Times New Roman" w:eastAsia="MS ??" w:hAnsi="Times New Roman" w:cs="Times New Roman"/>
          <w:color w:val="000000"/>
          <w:sz w:val="18"/>
          <w:szCs w:val="18"/>
        </w:rPr>
        <w:t>(Harrison, Buxton, Husain, &amp; Wise, 2010; Schmand, Groenink, &amp; Van Den Dungen, 2008)</w:t>
      </w:r>
    </w:p>
    <w:p w14:paraId="00B4B37B" w14:textId="77777777" w:rsidR="00CE280C" w:rsidRPr="007C1889" w:rsidRDefault="00CE280C" w:rsidP="00F23BA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8"/>
          <w:szCs w:val="18"/>
        </w:rPr>
      </w:pPr>
      <w:r w:rsidRPr="007C1889">
        <w:rPr>
          <w:rFonts w:ascii="Times New Roman" w:eastAsia="MS ??" w:hAnsi="Times New Roman" w:cs="Times New Roman"/>
          <w:sz w:val="18"/>
          <w:szCs w:val="18"/>
        </w:rPr>
        <w:t>The Stroop Color and Word Test [Stroop] (MacLeod, 1991), Color Word Interference Test (</w:t>
      </w:r>
      <w:r w:rsidRPr="007C1889">
        <w:rPr>
          <w:rFonts w:ascii="Times New Roman" w:eastAsia="MS ??" w:hAnsi="Times New Roman" w:cs="Times New Roman"/>
          <w:color w:val="000000"/>
          <w:sz w:val="18"/>
          <w:szCs w:val="18"/>
        </w:rPr>
        <w:t>Benton, Sivan, Hamsher, Varney, &amp; Spreen, 1994</w:t>
      </w:r>
      <w:r w:rsidRPr="007C1889">
        <w:rPr>
          <w:rFonts w:ascii="Times New Roman" w:eastAsia="MS ??" w:hAnsi="Times New Roman" w:cs="Times New Roman"/>
          <w:sz w:val="18"/>
          <w:szCs w:val="18"/>
        </w:rPr>
        <w:t>)</w:t>
      </w:r>
    </w:p>
    <w:p w14:paraId="2F562EDB" w14:textId="77777777" w:rsidR="00CE280C" w:rsidRPr="007C1889" w:rsidRDefault="00CE280C" w:rsidP="00F23BA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8"/>
          <w:szCs w:val="18"/>
        </w:rPr>
      </w:pPr>
      <w:r w:rsidRPr="007C1889">
        <w:rPr>
          <w:rFonts w:ascii="Times New Roman" w:eastAsia="MS ??" w:hAnsi="Times New Roman" w:cs="Times New Roman"/>
          <w:sz w:val="18"/>
          <w:szCs w:val="18"/>
        </w:rPr>
        <w:t>15 Words Test [15WT] (Saan &amp; Deelman, 1986)</w:t>
      </w:r>
    </w:p>
    <w:p w14:paraId="185051BE" w14:textId="77777777" w:rsidR="00CE280C" w:rsidRPr="007C1889" w:rsidRDefault="00CE280C" w:rsidP="00F23BA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8"/>
          <w:szCs w:val="18"/>
        </w:rPr>
      </w:pPr>
      <w:r w:rsidRPr="007C1889">
        <w:rPr>
          <w:rFonts w:ascii="Times New Roman" w:eastAsia="MS ??" w:hAnsi="Times New Roman" w:cs="Times New Roman"/>
          <w:sz w:val="18"/>
          <w:szCs w:val="18"/>
        </w:rPr>
        <w:t>Rey-Osterieth Complex Figure Test [ROCF] (Berry &amp; Carpenter, 1992; Spreen &amp; Strauss, 1998)</w:t>
      </w:r>
    </w:p>
    <w:p w14:paraId="5C5C9E41" w14:textId="77777777" w:rsidR="00CE280C" w:rsidRPr="007C1889" w:rsidRDefault="00CE280C" w:rsidP="00F23BAE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8"/>
          <w:szCs w:val="18"/>
        </w:rPr>
      </w:pPr>
      <w:r w:rsidRPr="007C1889">
        <w:rPr>
          <w:rFonts w:ascii="Times New Roman" w:eastAsia="MS ??" w:hAnsi="Times New Roman" w:cs="Times New Roman"/>
          <w:sz w:val="18"/>
          <w:szCs w:val="18"/>
        </w:rPr>
        <w:t xml:space="preserve">Semantic Verbal Fluency Test [Semantic Fluency] </w:t>
      </w:r>
      <w:r w:rsidRPr="007C1889">
        <w:rPr>
          <w:rFonts w:ascii="Times New Roman" w:eastAsia="MS ??" w:hAnsi="Times New Roman" w:cs="Times New Roman"/>
          <w:color w:val="000000"/>
          <w:sz w:val="18"/>
          <w:szCs w:val="18"/>
        </w:rPr>
        <w:t>(Harrison et al., 2010)</w:t>
      </w:r>
    </w:p>
    <w:p w14:paraId="126E8209" w14:textId="7D2C786E" w:rsidR="00BD1EF5" w:rsidRPr="003F0EBC" w:rsidRDefault="00BD1EF5" w:rsidP="006B633A">
      <w:pPr>
        <w:pStyle w:val="ListParagraph"/>
        <w:autoSpaceDE w:val="0"/>
        <w:autoSpaceDN w:val="0"/>
        <w:adjustRightInd w:val="0"/>
        <w:ind w:left="360"/>
        <w:rPr>
          <w:rFonts w:ascii="Times New Roman" w:eastAsia="MS ??" w:hAnsi="Times New Roman" w:cs="Times New Roman"/>
          <w:color w:val="000000"/>
          <w:sz w:val="22"/>
          <w:szCs w:val="22"/>
        </w:rPr>
      </w:pPr>
    </w:p>
    <w:sectPr w:rsidR="00BD1EF5" w:rsidRPr="003F0EBC" w:rsidSect="00944F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71A01" w14:textId="77777777" w:rsidR="001E44C2" w:rsidRDefault="001E44C2" w:rsidP="00F23BAE">
      <w:r>
        <w:separator/>
      </w:r>
    </w:p>
  </w:endnote>
  <w:endnote w:type="continuationSeparator" w:id="0">
    <w:p w14:paraId="1525E6BC" w14:textId="77777777" w:rsidR="001E44C2" w:rsidRDefault="001E44C2" w:rsidP="00F23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B0A02" w14:textId="77777777" w:rsidR="001E44C2" w:rsidRDefault="001E44C2" w:rsidP="00F23BAE">
      <w:r>
        <w:separator/>
      </w:r>
    </w:p>
  </w:footnote>
  <w:footnote w:type="continuationSeparator" w:id="0">
    <w:p w14:paraId="62521303" w14:textId="77777777" w:rsidR="001E44C2" w:rsidRDefault="001E44C2" w:rsidP="00F23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363E2A"/>
    <w:multiLevelType w:val="hybridMultilevel"/>
    <w:tmpl w:val="396A06D4"/>
    <w:lvl w:ilvl="0" w:tplc="5CFA7950">
      <w:start w:val="1"/>
      <w:numFmt w:val="lowerLetter"/>
      <w:lvlText w:val="%1."/>
      <w:lvlJc w:val="left"/>
      <w:pPr>
        <w:ind w:left="360" w:hanging="360"/>
      </w:pPr>
      <w:rPr>
        <w:rFonts w:ascii="Times New Roman" w:eastAsia="MS ??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0C"/>
    <w:rsid w:val="00102318"/>
    <w:rsid w:val="001D3580"/>
    <w:rsid w:val="001E44C2"/>
    <w:rsid w:val="0023591F"/>
    <w:rsid w:val="00302268"/>
    <w:rsid w:val="00374ABF"/>
    <w:rsid w:val="003F0EBC"/>
    <w:rsid w:val="00511AA2"/>
    <w:rsid w:val="0052297D"/>
    <w:rsid w:val="00653356"/>
    <w:rsid w:val="006B6238"/>
    <w:rsid w:val="006B633A"/>
    <w:rsid w:val="006E540C"/>
    <w:rsid w:val="00787323"/>
    <w:rsid w:val="007C1889"/>
    <w:rsid w:val="008355D8"/>
    <w:rsid w:val="00843BD5"/>
    <w:rsid w:val="008756AD"/>
    <w:rsid w:val="008B0D57"/>
    <w:rsid w:val="00944FED"/>
    <w:rsid w:val="009900FD"/>
    <w:rsid w:val="00A618B3"/>
    <w:rsid w:val="00B0349F"/>
    <w:rsid w:val="00BD1EF5"/>
    <w:rsid w:val="00CE280C"/>
    <w:rsid w:val="00D32901"/>
    <w:rsid w:val="00EE2E1C"/>
    <w:rsid w:val="00F23BAE"/>
    <w:rsid w:val="00FF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00A81D"/>
  <w15:docId w15:val="{993A88B3-7063-634C-B11F-FC31ABEA4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CE280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E280C"/>
    <w:pPr>
      <w:ind w:left="720"/>
      <w:contextualSpacing/>
    </w:pPr>
  </w:style>
  <w:style w:type="table" w:customStyle="1" w:styleId="GridTable2-Accent31">
    <w:name w:val="Grid Table 2 - Accent 31"/>
    <w:basedOn w:val="TableNormal"/>
    <w:uiPriority w:val="47"/>
    <w:rsid w:val="00BD1EF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2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31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3BA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BAE"/>
  </w:style>
  <w:style w:type="paragraph" w:styleId="Footer">
    <w:name w:val="footer"/>
    <w:basedOn w:val="Normal"/>
    <w:link w:val="FooterChar"/>
    <w:uiPriority w:val="99"/>
    <w:unhideWhenUsed/>
    <w:rsid w:val="00F23B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BAE"/>
  </w:style>
  <w:style w:type="table" w:styleId="LightShading">
    <w:name w:val="Light Shading"/>
    <w:basedOn w:val="TableNormal"/>
    <w:uiPriority w:val="60"/>
    <w:rsid w:val="00F23B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C7172-3568-084C-9B6C-8F4E45591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mma van Kessel</cp:lastModifiedBy>
  <cp:revision>6</cp:revision>
  <dcterms:created xsi:type="dcterms:W3CDTF">2021-04-09T10:09:00Z</dcterms:created>
  <dcterms:modified xsi:type="dcterms:W3CDTF">2021-06-29T13:31:00Z</dcterms:modified>
</cp:coreProperties>
</file>